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8C8" w:rsidRDefault="00F228C8" w:rsidP="00F228C8">
      <w:pPr>
        <w:snapToGrid w:val="0"/>
        <w:jc w:val="center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</w:p>
    <w:p w:rsidR="00F228C8" w:rsidRPr="00EC12C7" w:rsidRDefault="00F228C8" w:rsidP="00F228C8">
      <w:pPr>
        <w:snapToGrid w:val="0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Supplement table 2: Hazard ratios of AJCC Cancer Staging (8th Edition) for over-all survival</w:t>
      </w:r>
    </w:p>
    <w:tbl>
      <w:tblPr>
        <w:tblW w:w="13520" w:type="dxa"/>
        <w:tblLook w:val="04A0" w:firstRow="1" w:lastRow="0" w:firstColumn="1" w:lastColumn="0" w:noHBand="0" w:noVBand="1"/>
      </w:tblPr>
      <w:tblGrid>
        <w:gridCol w:w="1546"/>
        <w:gridCol w:w="1979"/>
        <w:gridCol w:w="1013"/>
        <w:gridCol w:w="1980"/>
        <w:gridCol w:w="1014"/>
        <w:gridCol w:w="1980"/>
        <w:gridCol w:w="1014"/>
        <w:gridCol w:w="1980"/>
        <w:gridCol w:w="1014"/>
      </w:tblGrid>
      <w:tr w:rsidR="00F228C8" w:rsidRPr="00EC12C7" w:rsidTr="00AB5B22">
        <w:trPr>
          <w:trHeight w:val="620"/>
        </w:trPr>
        <w:tc>
          <w:tcPr>
            <w:tcW w:w="15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ge at diagnosis</w:t>
            </w:r>
          </w:p>
        </w:tc>
        <w:tc>
          <w:tcPr>
            <w:tcW w:w="2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adjusted Cox regression</w:t>
            </w:r>
          </w:p>
        </w:tc>
        <w:tc>
          <w:tcPr>
            <w:tcW w:w="29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justed 1 Cox regression</w:t>
            </w:r>
          </w:p>
        </w:tc>
        <w:tc>
          <w:tcPr>
            <w:tcW w:w="29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justed 2 Cox regression</w:t>
            </w:r>
          </w:p>
        </w:tc>
        <w:tc>
          <w:tcPr>
            <w:tcW w:w="29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justed 3 Cox regression</w:t>
            </w:r>
          </w:p>
        </w:tc>
      </w:tr>
      <w:tr w:rsidR="00F228C8" w:rsidRPr="00EC12C7" w:rsidTr="00AB5B22">
        <w:trPr>
          <w:trHeight w:val="620"/>
        </w:trPr>
        <w:tc>
          <w:tcPr>
            <w:tcW w:w="15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F228C8" w:rsidRPr="00EC12C7" w:rsidTr="00AB5B22">
        <w:trPr>
          <w:trHeight w:val="320"/>
        </w:trPr>
        <w:tc>
          <w:tcPr>
            <w:tcW w:w="15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8C8" w:rsidRPr="00EC12C7" w:rsidTr="00AB5B22">
        <w:trPr>
          <w:trHeight w:val="63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  <w:r w:rsidRPr="00EC12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</w:t>
            </w: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 T4N1M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8C8" w:rsidRPr="00EC12C7" w:rsidTr="00AB5B22">
        <w:trPr>
          <w:trHeight w:val="156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EC12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 T1-3, any N, M0 and T4N0M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1(0.047-0.47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1(0.054-0.54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5(0.048-0.49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(0.033-0.34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F228C8" w:rsidRPr="00EC12C7" w:rsidTr="00AB5B22">
        <w:trPr>
          <w:trHeight w:val="660"/>
        </w:trPr>
        <w:tc>
          <w:tcPr>
            <w:tcW w:w="15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≥55</w:t>
            </w: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T1-2N0M0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8(0.229-2.255)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5(0.253-2.500)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9(0.228-2.268)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2(0.139-1.408)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F228C8" w:rsidRPr="00EC12C7" w:rsidTr="00AB5B22">
        <w:trPr>
          <w:trHeight w:val="624"/>
        </w:trPr>
        <w:tc>
          <w:tcPr>
            <w:tcW w:w="1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8C8" w:rsidRPr="00EC12C7" w:rsidTr="00AB5B22">
        <w:trPr>
          <w:trHeight w:val="660"/>
        </w:trPr>
        <w:tc>
          <w:tcPr>
            <w:tcW w:w="15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  <w:r w:rsidRPr="00EC12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</w:t>
            </w: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 any T, any N, M1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1(0.166-5.929)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9(0.172-6.166)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0(0.165-5.928)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8(0.166-5.982)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F228C8" w:rsidRPr="00EC12C7" w:rsidTr="00AB5B22">
        <w:trPr>
          <w:trHeight w:val="624"/>
        </w:trPr>
        <w:tc>
          <w:tcPr>
            <w:tcW w:w="1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8C8" w:rsidRPr="00EC12C7" w:rsidTr="00AB5B22">
        <w:trPr>
          <w:trHeight w:val="187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Age</w:t>
            </w: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≥55</w:t>
            </w: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T1-2N1M0 and T3, any N, M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7(0.337-3.44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8(0.350-3.57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3(0.332-3.40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3(0.256-2.64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4</w:t>
            </w:r>
          </w:p>
        </w:tc>
      </w:tr>
      <w:tr w:rsidR="00F228C8" w:rsidRPr="00EC12C7" w:rsidTr="00AB5B22">
        <w:trPr>
          <w:trHeight w:val="950"/>
        </w:trPr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≥55</w:t>
            </w: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4a, any N, M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80(1.384-16.514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73(1.467-17.542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64(1.280-15.562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54(1.161-14.15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8C8" w:rsidRPr="00EC12C7" w:rsidRDefault="00F228C8" w:rsidP="00AB5B22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*</w:t>
            </w:r>
          </w:p>
        </w:tc>
      </w:tr>
    </w:tbl>
    <w:p w:rsidR="00F228C8" w:rsidRPr="00EC12C7" w:rsidRDefault="00F228C8" w:rsidP="00F228C8">
      <w:pPr>
        <w:snapToGrid w:val="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Adjusted 1 Cox regression: cox regression for year at diagnosis, sex and race matched subtype pairs. </w:t>
      </w:r>
    </w:p>
    <w:p w:rsidR="00F228C8" w:rsidRPr="00EC12C7" w:rsidRDefault="00F228C8" w:rsidP="00F228C8">
      <w:pPr>
        <w:snapToGrid w:val="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Adjusted 2 Cox regression: cox regression for year at diagnosis, sex, race and </w:t>
      </w:r>
      <w:proofErr w:type="spellStart"/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multifocality</w:t>
      </w:r>
      <w:proofErr w:type="spellEnd"/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matched subtype pairs. </w:t>
      </w:r>
    </w:p>
    <w:p w:rsidR="00F228C8" w:rsidRPr="00EC12C7" w:rsidRDefault="00F228C8" w:rsidP="00F228C8">
      <w:pPr>
        <w:snapToGrid w:val="0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Adjusted 3 Cox regression: cox regression for year at diagnosis, sex, race, </w:t>
      </w:r>
      <w:proofErr w:type="spellStart"/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multifocality</w:t>
      </w:r>
      <w:proofErr w:type="spellEnd"/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, radiation therapy and surgery matched subtype pairs. </w:t>
      </w:r>
    </w:p>
    <w:p w:rsidR="00F228C8" w:rsidRPr="00EC12C7" w:rsidRDefault="00F228C8" w:rsidP="00F228C8">
      <w:pPr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* represent the p value &lt;0.05.</w:t>
      </w:r>
    </w:p>
    <w:p w:rsidR="00F228C8" w:rsidRPr="00EC12C7" w:rsidRDefault="00F228C8" w:rsidP="00F228C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D43E0" w:rsidRDefault="004D43E0"/>
    <w:sectPr w:rsidR="004D43E0" w:rsidSect="00F228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8C8"/>
    <w:rsid w:val="004D43E0"/>
    <w:rsid w:val="00F2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2BAA7"/>
  <w15:chartTrackingRefBased/>
  <w15:docId w15:val="{20479A7E-0571-4984-AAD6-26AD13EA2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28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1</cp:revision>
  <dcterms:created xsi:type="dcterms:W3CDTF">2020-03-15T12:01:00Z</dcterms:created>
  <dcterms:modified xsi:type="dcterms:W3CDTF">2020-03-15T12:01:00Z</dcterms:modified>
</cp:coreProperties>
</file>